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B83A4" w14:textId="380867C2" w:rsidR="00681158" w:rsidRPr="00B33834" w:rsidRDefault="00681158" w:rsidP="0068115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1. Search Strategy</w:t>
      </w:r>
    </w:p>
    <w:p w14:paraId="54D619B2" w14:textId="77777777" w:rsidR="00681158" w:rsidRPr="00B33834" w:rsidRDefault="00681158" w:rsidP="00681158">
      <w:pPr>
        <w:spacing w:line="480" w:lineRule="auto"/>
        <w:rPr>
          <w:rFonts w:ascii="Times New Roman" w:eastAsia="Times New Roman" w:hAnsi="Times New Roman" w:cs="Times New Roman"/>
          <w:b/>
          <w:sz w:val="24"/>
          <w:szCs w:val="24"/>
        </w:rPr>
      </w:pPr>
      <w:r w:rsidRPr="00B33834">
        <w:rPr>
          <w:rFonts w:ascii="Times New Roman" w:eastAsia="Times New Roman" w:hAnsi="Times New Roman" w:cs="Times New Roman"/>
          <w:b/>
          <w:sz w:val="24"/>
          <w:szCs w:val="24"/>
        </w:rPr>
        <w:t>PubMed</w:t>
      </w:r>
    </w:p>
    <w:p w14:paraId="34A4A9D1" w14:textId="77777777" w:rsidR="00681158" w:rsidRPr="00B33834" w:rsidRDefault="00681158" w:rsidP="00681158">
      <w:pPr>
        <w:spacing w:line="480" w:lineRule="auto"/>
        <w:rPr>
          <w:rFonts w:ascii="Times New Roman" w:eastAsia="Times New Roman" w:hAnsi="Times New Roman" w:cs="Times New Roman"/>
          <w:color w:val="000000"/>
          <w:sz w:val="24"/>
          <w:szCs w:val="24"/>
        </w:rPr>
      </w:pPr>
      <w:r w:rsidRPr="00B33834">
        <w:rPr>
          <w:rFonts w:ascii="Times New Roman" w:eastAsia="Times New Roman" w:hAnsi="Times New Roman" w:cs="Times New Roman"/>
          <w:color w:val="000000"/>
          <w:sz w:val="24"/>
          <w:szCs w:val="24"/>
        </w:rPr>
        <w:t xml:space="preserve">("Fetal Alcohol Spectrum Disorders"[Mesh] OR "Fetal Alcohol Spectrum Disorder*"[tiab] OR "Fetal Alcohol Syndrome"[tiab] OR “Partial Fetal Alcohol Syndrome”[tiab] OR “Alcohol-Related Birth Defects”[tiab] OR “Prenatal Alcohol Exposure”[tiab] OR "Alcohol-Related Neurodevelopmental Disorder"[tiab] OR “Neurobehavioral Disorder Associated With Prenatal Alcohol Exposure”[tiab]) </w:t>
      </w:r>
    </w:p>
    <w:p w14:paraId="2C137CD6" w14:textId="77777777" w:rsidR="00681158" w:rsidRPr="00B33834" w:rsidRDefault="00681158" w:rsidP="00681158">
      <w:pPr>
        <w:spacing w:line="480" w:lineRule="auto"/>
        <w:rPr>
          <w:rFonts w:ascii="Times New Roman" w:eastAsia="Times New Roman" w:hAnsi="Times New Roman" w:cs="Times New Roman"/>
          <w:b/>
          <w:color w:val="000000"/>
          <w:sz w:val="24"/>
          <w:szCs w:val="24"/>
        </w:rPr>
      </w:pPr>
      <w:r w:rsidRPr="00B33834">
        <w:rPr>
          <w:rFonts w:ascii="Times New Roman" w:eastAsia="Times New Roman" w:hAnsi="Times New Roman" w:cs="Times New Roman"/>
          <w:b/>
          <w:color w:val="000000"/>
          <w:sz w:val="24"/>
          <w:szCs w:val="24"/>
        </w:rPr>
        <w:t>AND</w:t>
      </w:r>
    </w:p>
    <w:p w14:paraId="02A8E348" w14:textId="77777777" w:rsidR="00681158" w:rsidRPr="00B33834" w:rsidRDefault="00681158" w:rsidP="00681158">
      <w:pPr>
        <w:spacing w:line="480" w:lineRule="auto"/>
        <w:rPr>
          <w:rFonts w:ascii="Times New Roman" w:eastAsia="Times New Roman" w:hAnsi="Times New Roman" w:cs="Times New Roman"/>
          <w:color w:val="000000"/>
          <w:sz w:val="24"/>
          <w:szCs w:val="24"/>
        </w:rPr>
      </w:pPr>
      <w:r w:rsidRPr="00B33834">
        <w:rPr>
          <w:rFonts w:ascii="Times New Roman" w:eastAsia="Times New Roman" w:hAnsi="Times New Roman" w:cs="Times New Roman"/>
          <w:color w:val="000000"/>
          <w:sz w:val="24"/>
          <w:szCs w:val="24"/>
        </w:rPr>
        <w:t xml:space="preserve"> (“Behavior*” OR “Intervention*”[tiab] OR “Behavioral Intervention*” OR “Behavior Therapy”[Mesh] OR “Behavioral Therapy” OR “Behavioral Treatment”OR “Behavioral Management” OR “Behavioral Support” OR “Behavioral Counseling” OR “Self-Control”[Mesh] OR “Emotional Regulation”[Mesh] OR “Self-Regulation” OR “Self Regulation” OR “Adaptive Behavior” OR “Maladaptive Behavior*”) </w:t>
      </w:r>
    </w:p>
    <w:p w14:paraId="2423E3DA" w14:textId="77777777" w:rsidR="00681158" w:rsidRPr="00B33834" w:rsidRDefault="00681158" w:rsidP="00681158">
      <w:pPr>
        <w:spacing w:line="480" w:lineRule="auto"/>
        <w:rPr>
          <w:rFonts w:ascii="Times New Roman" w:eastAsia="Times New Roman" w:hAnsi="Times New Roman" w:cs="Times New Roman"/>
          <w:b/>
          <w:color w:val="000000"/>
          <w:sz w:val="24"/>
          <w:szCs w:val="24"/>
        </w:rPr>
      </w:pPr>
      <w:r w:rsidRPr="00B33834">
        <w:rPr>
          <w:rFonts w:ascii="Times New Roman" w:eastAsia="Times New Roman" w:hAnsi="Times New Roman" w:cs="Times New Roman"/>
          <w:b/>
          <w:color w:val="000000"/>
          <w:sz w:val="24"/>
          <w:szCs w:val="24"/>
        </w:rPr>
        <w:t>AND</w:t>
      </w:r>
    </w:p>
    <w:p w14:paraId="0FE8D97F" w14:textId="77777777" w:rsidR="00681158" w:rsidRPr="00B33834" w:rsidRDefault="00681158" w:rsidP="00681158">
      <w:pPr>
        <w:spacing w:line="480" w:lineRule="auto"/>
        <w:rPr>
          <w:rFonts w:ascii="Times New Roman" w:eastAsia="Times New Roman" w:hAnsi="Times New Roman" w:cs="Times New Roman"/>
          <w:color w:val="000000"/>
          <w:sz w:val="24"/>
          <w:szCs w:val="24"/>
        </w:rPr>
      </w:pPr>
      <w:r w:rsidRPr="00B33834">
        <w:rPr>
          <w:rFonts w:ascii="Times New Roman" w:eastAsia="Times New Roman" w:hAnsi="Times New Roman" w:cs="Times New Roman"/>
          <w:b/>
          <w:color w:val="000000"/>
          <w:sz w:val="24"/>
          <w:szCs w:val="24"/>
        </w:rPr>
        <w:t xml:space="preserve"> </w:t>
      </w:r>
      <w:r w:rsidRPr="00B33834">
        <w:rPr>
          <w:rFonts w:ascii="Times New Roman" w:eastAsia="Times New Roman" w:hAnsi="Times New Roman" w:cs="Times New Roman"/>
          <w:color w:val="000000"/>
          <w:sz w:val="24"/>
          <w:szCs w:val="24"/>
        </w:rPr>
        <w:t xml:space="preserve">(“Infant”[Mesh] OR “Child, Preschool”[Mesh] OR “Child”[Mesh] OR  “Adolescent”[Mesh] OR Infant* OR Child* OR Children OR Youth OR Adolescent* OR Teenager OR Pediatric*) </w:t>
      </w:r>
    </w:p>
    <w:p w14:paraId="72ECA990" w14:textId="77777777" w:rsidR="00681158" w:rsidRPr="00B33834" w:rsidRDefault="00681158" w:rsidP="00681158">
      <w:pPr>
        <w:spacing w:line="480" w:lineRule="auto"/>
        <w:rPr>
          <w:rFonts w:ascii="Times New Roman" w:eastAsia="Times New Roman" w:hAnsi="Times New Roman" w:cs="Times New Roman"/>
          <w:b/>
          <w:color w:val="000000"/>
          <w:sz w:val="24"/>
          <w:szCs w:val="24"/>
        </w:rPr>
      </w:pPr>
      <w:r w:rsidRPr="00B33834">
        <w:rPr>
          <w:rFonts w:ascii="Times New Roman" w:eastAsia="Times New Roman" w:hAnsi="Times New Roman" w:cs="Times New Roman"/>
          <w:b/>
          <w:color w:val="000000"/>
          <w:sz w:val="24"/>
          <w:szCs w:val="24"/>
        </w:rPr>
        <w:t xml:space="preserve">AND </w:t>
      </w:r>
    </w:p>
    <w:p w14:paraId="7C31DDA3" w14:textId="77777777" w:rsidR="00681158" w:rsidRPr="00B33834" w:rsidRDefault="00681158" w:rsidP="00681158">
      <w:pPr>
        <w:spacing w:line="480" w:lineRule="auto"/>
        <w:rPr>
          <w:rFonts w:ascii="Times New Roman" w:eastAsia="Times New Roman" w:hAnsi="Times New Roman" w:cs="Times New Roman"/>
          <w:color w:val="000000"/>
          <w:sz w:val="24"/>
          <w:szCs w:val="24"/>
        </w:rPr>
      </w:pPr>
      <w:r w:rsidRPr="00B33834">
        <w:rPr>
          <w:rFonts w:ascii="Times New Roman" w:eastAsia="Times New Roman" w:hAnsi="Times New Roman" w:cs="Times New Roman"/>
          <w:color w:val="000000"/>
          <w:sz w:val="24"/>
          <w:szCs w:val="24"/>
        </w:rPr>
        <w:t xml:space="preserve">(“Systematic Review”[tiab] OR “Review”[tiab]) </w:t>
      </w:r>
    </w:p>
    <w:p w14:paraId="2010BED0" w14:textId="77777777" w:rsidR="00681158" w:rsidRPr="00B33834" w:rsidRDefault="00681158" w:rsidP="00681158">
      <w:pPr>
        <w:spacing w:line="480" w:lineRule="auto"/>
        <w:rPr>
          <w:rFonts w:ascii="Times New Roman" w:eastAsia="Times New Roman" w:hAnsi="Times New Roman" w:cs="Times New Roman"/>
          <w:b/>
          <w:color w:val="000000"/>
          <w:sz w:val="24"/>
          <w:szCs w:val="24"/>
        </w:rPr>
      </w:pPr>
      <w:r w:rsidRPr="00B33834">
        <w:rPr>
          <w:rFonts w:ascii="Times New Roman" w:eastAsia="Times New Roman" w:hAnsi="Times New Roman" w:cs="Times New Roman"/>
          <w:b/>
          <w:color w:val="000000"/>
          <w:sz w:val="24"/>
          <w:szCs w:val="24"/>
        </w:rPr>
        <w:t>AND</w:t>
      </w:r>
    </w:p>
    <w:p w14:paraId="3D74EA22" w14:textId="77777777" w:rsidR="00681158" w:rsidRPr="00B33834" w:rsidRDefault="00681158" w:rsidP="00681158">
      <w:pPr>
        <w:spacing w:line="480" w:lineRule="auto"/>
        <w:rPr>
          <w:rFonts w:ascii="Times New Roman" w:eastAsia="Times New Roman" w:hAnsi="Times New Roman" w:cs="Times New Roman"/>
          <w:color w:val="000000"/>
          <w:sz w:val="24"/>
          <w:szCs w:val="24"/>
        </w:rPr>
      </w:pPr>
      <w:r w:rsidRPr="00B33834">
        <w:rPr>
          <w:rFonts w:ascii="Times New Roman" w:eastAsia="Times New Roman" w:hAnsi="Times New Roman" w:cs="Times New Roman"/>
          <w:color w:val="000000"/>
          <w:sz w:val="24"/>
          <w:szCs w:val="24"/>
        </w:rPr>
        <w:t>(2005:2024[pdat])</w:t>
      </w:r>
    </w:p>
    <w:p w14:paraId="4946F983" w14:textId="77777777" w:rsidR="00681158" w:rsidRPr="00B33834" w:rsidRDefault="00681158" w:rsidP="00681158">
      <w:pPr>
        <w:spacing w:line="480" w:lineRule="auto"/>
        <w:rPr>
          <w:rFonts w:ascii="Times New Roman" w:eastAsia="Times New Roman" w:hAnsi="Times New Roman" w:cs="Times New Roman"/>
          <w:b/>
          <w:color w:val="000000"/>
          <w:sz w:val="24"/>
          <w:szCs w:val="24"/>
        </w:rPr>
      </w:pPr>
    </w:p>
    <w:p w14:paraId="42DEE44A" w14:textId="77777777" w:rsidR="00681158" w:rsidRPr="00B33834" w:rsidRDefault="00681158" w:rsidP="00681158">
      <w:pPr>
        <w:spacing w:line="480" w:lineRule="auto"/>
        <w:rPr>
          <w:rFonts w:ascii="Times New Roman" w:eastAsia="Times New Roman" w:hAnsi="Times New Roman" w:cs="Times New Roman"/>
          <w:b/>
          <w:sz w:val="24"/>
          <w:szCs w:val="24"/>
        </w:rPr>
      </w:pPr>
      <w:r w:rsidRPr="00B33834">
        <w:rPr>
          <w:rFonts w:ascii="Times New Roman" w:eastAsia="Times New Roman" w:hAnsi="Times New Roman" w:cs="Times New Roman"/>
          <w:b/>
          <w:sz w:val="24"/>
          <w:szCs w:val="24"/>
        </w:rPr>
        <w:t xml:space="preserve">APA PsycInfo </w:t>
      </w:r>
    </w:p>
    <w:p w14:paraId="7BE8D295"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TI “Fetal Alcohol Spectrum Disorder*” OR AB “Fetal Alcohol Spectrum Disorder*” OR TI "Fetal Alcohol Syndrome" OR AB "Fetal Alcohol Syndrome" OR TI “Prenatal Alcohol Exposure” OR AB “Prenatal Alcohol Exposure” OR TI “Prenatal Exposure” OR AB “Prenatal Exposure” OR TI “Partial Fetal Alcohol Syndrome” OR AB “Partial Fetal Alcohol Syndrome” OR TI  “Alcohol-Related Birth Defects” OR AB “Alcohol-Related Birth Defects” OR TI “Alcohol-Related Neurodevelopmental Disorder” OR AB “Alcohol-Related Neurodevelopmental Disorder” OR TI  “Neurobehavioral Disorder Associated With Prenatal Alcohol Exposure” OR AB “Neurobehavioral Disorder Associated With Prenatal Alcohol Exposure”)</w:t>
      </w:r>
    </w:p>
    <w:p w14:paraId="2DE386F4"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w:t>
      </w:r>
    </w:p>
    <w:p w14:paraId="0CBD1CFB"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Behavior* OR Intervention* OR “Behavioral Intervention*” OR “Behavior Therapy” OR “Behavioral Therapy” OR “Behavioral Treatment” OR “Behavioral Management” OR “Behavioral Support” OR “Behavioral Counseling” OR “Behavior Problems” OR “Behavior Modification” OR “Behavior Change” OR “Self-Control” OR “Self-Regulation” OR “Self Regulation” OR “Emotional Regulation” OR “Adaptive Behavior” OR “Maladaptive Behavior*”) </w:t>
      </w:r>
    </w:p>
    <w:p w14:paraId="4E0D7098"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 </w:t>
      </w:r>
    </w:p>
    <w:p w14:paraId="74A565E3"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Infant* OR Child OR Children OR Adolescent* OR Youth OR Teenager OR Pediatric*)</w:t>
      </w:r>
    </w:p>
    <w:p w14:paraId="08429A2C"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 </w:t>
      </w:r>
    </w:p>
    <w:p w14:paraId="7E214241"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lastRenderedPageBreak/>
        <w:t>(TI “Systematic Review*” OR AB “Systematic Review*” OR TI Review OR AB Review) </w:t>
      </w:r>
    </w:p>
    <w:p w14:paraId="5CF7A143"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Filter: 2005-2024</w:t>
      </w:r>
    </w:p>
    <w:p w14:paraId="22F265AD" w14:textId="77777777" w:rsidR="00681158" w:rsidRPr="00B33834" w:rsidRDefault="00681158" w:rsidP="00681158">
      <w:pPr>
        <w:spacing w:line="480" w:lineRule="auto"/>
        <w:rPr>
          <w:rFonts w:ascii="Times New Roman" w:eastAsia="Times New Roman" w:hAnsi="Times New Roman" w:cs="Times New Roman"/>
          <w:sz w:val="24"/>
          <w:szCs w:val="24"/>
        </w:rPr>
      </w:pPr>
    </w:p>
    <w:p w14:paraId="48336BA0" w14:textId="77777777" w:rsidR="00681158" w:rsidRPr="00B33834" w:rsidRDefault="00681158" w:rsidP="00681158">
      <w:pPr>
        <w:spacing w:line="480" w:lineRule="auto"/>
        <w:rPr>
          <w:rFonts w:ascii="Times New Roman" w:eastAsia="Times New Roman" w:hAnsi="Times New Roman" w:cs="Times New Roman"/>
          <w:b/>
          <w:sz w:val="24"/>
          <w:szCs w:val="24"/>
        </w:rPr>
      </w:pPr>
      <w:r w:rsidRPr="00B33834">
        <w:rPr>
          <w:rFonts w:ascii="Times New Roman" w:eastAsia="Times New Roman" w:hAnsi="Times New Roman" w:cs="Times New Roman"/>
          <w:b/>
          <w:sz w:val="24"/>
          <w:szCs w:val="24"/>
        </w:rPr>
        <w:t>Embase</w:t>
      </w:r>
    </w:p>
    <w:p w14:paraId="77B4A16D"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Fetal Alcohol Spectrum Disorder*’/exp OR 'Fetal Alcohol Spectrum Disorder*':ti,ab OR ‘Fetal Alcohol Syndrome’:ti,ab OR ‘Partial Fetal Alcohol Syndrome’:ti,ab OR ‘Alcohol-Related Birth Defects’:ti,ab OR ‘Prenatal Alcohol Exposure’:ti,ab OR ‘Alcohol-Related Neurodevelopmental Disorder’:ti,ab OR ‘Neurobehavioral Disorder Associated With Prenatal Alcohol Exposure’:ti,ab)</w:t>
      </w:r>
    </w:p>
    <w:p w14:paraId="67A1DDAA"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 AND </w:t>
      </w:r>
    </w:p>
    <w:p w14:paraId="47C1A164"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Behavior* OR Intervention*:ti,ab OR ‘Behavioral Intervention*’ OR ‘Behavior Therapy’ OR ‘Behavioral Therapy’ OR ‘Behavioral Treatment’ OR ‘Behavioral Management’ OR ‘Behavioral Support’ OR ‘Behavioral Counseling’ OR ‘Self-Control’ OR ‘Self Control’/exp OR ‘Emotional Regulation’ OR “Self-Regulation” OR “Self Regulation” OR ‘Adaptive Behavior’ OR ‘Maladaptive Behavior’)</w:t>
      </w:r>
    </w:p>
    <w:p w14:paraId="6A5962FA"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w:t>
      </w:r>
    </w:p>
    <w:p w14:paraId="0236EF02"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 (Infant* OR Child* OR Children OR Adolescent* OR Youth OR Teenager OR Pediatric*)</w:t>
      </w:r>
    </w:p>
    <w:p w14:paraId="107BDF92"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 </w:t>
      </w:r>
    </w:p>
    <w:p w14:paraId="7B3C8E39"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Systematic Review’:ti,ab OR ‘Review’:ti,ab)</w:t>
      </w:r>
    </w:p>
    <w:p w14:paraId="5D291BAA"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w:t>
      </w:r>
    </w:p>
    <w:p w14:paraId="0D172573"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lastRenderedPageBreak/>
        <w:t>[2005-2024]/py</w:t>
      </w:r>
    </w:p>
    <w:p w14:paraId="4C045457" w14:textId="77777777" w:rsidR="00681158" w:rsidRPr="00B33834" w:rsidRDefault="00681158" w:rsidP="00681158">
      <w:pPr>
        <w:spacing w:line="480" w:lineRule="auto"/>
        <w:rPr>
          <w:rFonts w:ascii="Times New Roman" w:eastAsia="Times New Roman" w:hAnsi="Times New Roman" w:cs="Times New Roman"/>
          <w:b/>
          <w:sz w:val="24"/>
          <w:szCs w:val="24"/>
        </w:rPr>
      </w:pPr>
    </w:p>
    <w:p w14:paraId="5D2463D9" w14:textId="77777777" w:rsidR="00681158" w:rsidRPr="00B33834" w:rsidRDefault="00681158" w:rsidP="00681158">
      <w:pPr>
        <w:spacing w:line="480" w:lineRule="auto"/>
        <w:rPr>
          <w:rFonts w:ascii="Times New Roman" w:eastAsia="Times New Roman" w:hAnsi="Times New Roman" w:cs="Times New Roman"/>
          <w:b/>
          <w:sz w:val="24"/>
          <w:szCs w:val="24"/>
        </w:rPr>
      </w:pPr>
      <w:r w:rsidRPr="00B33834">
        <w:rPr>
          <w:rFonts w:ascii="Times New Roman" w:eastAsia="Times New Roman" w:hAnsi="Times New Roman" w:cs="Times New Roman"/>
          <w:b/>
          <w:sz w:val="24"/>
          <w:szCs w:val="24"/>
        </w:rPr>
        <w:t xml:space="preserve">Web of Science </w:t>
      </w:r>
    </w:p>
    <w:p w14:paraId="5817584B"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TI=("Fetal Alcohol Spectrum Disorder*")) OR TI=("Fetal Alcohol Syndrome")) OR TI=(“Partial Fetal Alcohol Syndrome”)) OR TI=(“Alcohol-Related Birth Defects”)) OR TI=(“Prenatal Alcohol Exposure”)) OR TI=("Alcohol-Related Neurodevelopmental Disorder")) OR TI=(“Neurobehavioral Disorder Associated With Prenatal Alcohol Exposure”)) OR AB=("Fetal Alcohol Spectrum Disorder*")) OR AB=("Fetal Alcohol Syndrome")) OR AB=(“Partial Fetal Alcohol Syndrome”)) OR AB=(“Alcohol-Related Birth Defects”)) OR AB=(“Prenatal Alcohol Exposure”)) OR AB=("Alcohol-Related Neurodevelopmental Disorder")) OR AB=(“Neurobehavioral Disorder Associated With Prenatal Alcohol Exposure”)</w:t>
      </w:r>
    </w:p>
    <w:p w14:paraId="12A314A2"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 </w:t>
      </w:r>
    </w:p>
    <w:p w14:paraId="155B4719"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LL=(Behavior*)) OR TI=(Intervention*)) OR AB=(Intervention*)) OR ALL=(“Behavioral Intervention*” )) OR ALL=(“Behavior Therapy” )) OR ALL=(“Behavioral Therapy” )) OR ALL=(“Behavioral Treatment” )) OR ALL=(“Behavioral Management” )) OR ALL=(“Behavioral Support” )) OR ALL=(“Behavioral Counseling” )) OR ALL=(“Self-Control” )) OR ALL=(“Emotional Regulation”)) OR ALL=(“Self-Regulation”)) OR ALL=(“Self Regulation”)) OR ALL=(“Adaptive Behavior” )) OR ALL=(“Maladaptive Behavior*”)</w:t>
      </w:r>
    </w:p>
    <w:p w14:paraId="69C33F0E"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ND </w:t>
      </w:r>
    </w:p>
    <w:p w14:paraId="0256E60A"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ALL=( Infant* )) OR ALL=(Child*)) OR ALL=(Children)) OR ALL=(Adolescent*)) OR ALL=(Youth )) OR ALL=(Teenager)) OR ALL=(Pediatric*)</w:t>
      </w:r>
    </w:p>
    <w:p w14:paraId="5AC3BAF7"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lastRenderedPageBreak/>
        <w:t>AND </w:t>
      </w:r>
    </w:p>
    <w:p w14:paraId="21E86B74"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TI=(“Systematic Review”)) OR TI=(Review)) OR AB=(“Systematic Review”)) OR AB=(Review)</w:t>
      </w:r>
    </w:p>
    <w:p w14:paraId="6C6F03D3"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Filter: 2005-2024</w:t>
      </w:r>
    </w:p>
    <w:p w14:paraId="79F2A8D0" w14:textId="77777777" w:rsidR="00681158" w:rsidRPr="00B33834" w:rsidRDefault="00681158" w:rsidP="00681158">
      <w:pPr>
        <w:spacing w:line="480" w:lineRule="auto"/>
        <w:rPr>
          <w:rFonts w:ascii="Times New Roman" w:eastAsia="Times New Roman" w:hAnsi="Times New Roman" w:cs="Times New Roman"/>
          <w:b/>
          <w:sz w:val="24"/>
          <w:szCs w:val="24"/>
        </w:rPr>
      </w:pPr>
    </w:p>
    <w:p w14:paraId="6D433ACE" w14:textId="77777777" w:rsidR="00681158" w:rsidRPr="00B33834" w:rsidRDefault="00681158" w:rsidP="00681158">
      <w:pPr>
        <w:spacing w:line="480" w:lineRule="auto"/>
        <w:rPr>
          <w:rFonts w:ascii="Times New Roman" w:eastAsia="Times New Roman" w:hAnsi="Times New Roman" w:cs="Times New Roman"/>
          <w:b/>
          <w:sz w:val="24"/>
          <w:szCs w:val="24"/>
        </w:rPr>
      </w:pPr>
      <w:r w:rsidRPr="00B33834">
        <w:rPr>
          <w:rFonts w:ascii="Times New Roman" w:eastAsia="Times New Roman" w:hAnsi="Times New Roman" w:cs="Times New Roman"/>
          <w:b/>
          <w:sz w:val="24"/>
          <w:szCs w:val="24"/>
        </w:rPr>
        <w:t xml:space="preserve">Medline </w:t>
      </w:r>
    </w:p>
    <w:p w14:paraId="4733EBCB"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1. exp Fetal Alcohol Spectrum Disorders/</w:t>
      </w:r>
    </w:p>
    <w:p w14:paraId="2DE9A76F"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2. "Fetal Alcohol Spectrum Disorder*".ti. or "Fetal Alcohol Spectrum Disorder*".ab. or "Fetal Alcohol Syndrome".ti. or "Fetal Alcohol Syndrome".ab. or "Partial Fetal Alcohol Syndrome".ti. or "Partial Fetal Alcohol Syndrome".ab. or "Alcohol-Related Birth Defects".ti. or "Alcohol-Related Birth Defects".ab. or "Prenatal Alcohol Exposure".ti. or "Prenatal Alcohol Exposure".ab. or "Alcohol-Related Neurodevelopmental Disorder".ti. or "Alcohol-Related Neurodevelopmental Disorder".ab. or "Neurobehavioral Disorder Associated With Prenatal Alcohol Exposure".ti. or "Neurobehavioral Disorder Associated With Prenatal Alcohol Exposure".ab.</w:t>
      </w:r>
    </w:p>
    <w:p w14:paraId="77C91B3F"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3. Behavior*.af. or Intervention.ti. or Intervention.ab. or "Behavioral Intervention*".af. or "Behavioral Therapy".af. or "Behavioral Treatment".af. or "Behavioral Management".af. or "Behavioral Support".af. or "Behavioral Counseling".af. or "Self-Regulation".af. or "Self Regulation".af. or "Adaptive Behavior".af. or "Maladaptive Behavior*".af.</w:t>
      </w:r>
    </w:p>
    <w:p w14:paraId="79273C7D"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4. exp Behavior Therapy/</w:t>
      </w:r>
    </w:p>
    <w:p w14:paraId="71488A4F"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5. exp Self-Control/</w:t>
      </w:r>
    </w:p>
    <w:p w14:paraId="06EEDF21"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6. exp Emotional Regulation/</w:t>
      </w:r>
    </w:p>
    <w:p w14:paraId="14F2B428"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lastRenderedPageBreak/>
        <w:t>7. (Infant* or Child* or Children or Youth or Adolescent or Teenager or Pediatric).af.</w:t>
      </w:r>
    </w:p>
    <w:p w14:paraId="3DF61ABA"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8. Systematic Review.ti. or Systematic Review.ab. or Review.ti. or Review.ab.</w:t>
      </w:r>
    </w:p>
    <w:p w14:paraId="256C3441"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9. 1 or 2</w:t>
      </w:r>
    </w:p>
    <w:p w14:paraId="431D5D8E"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 xml:space="preserve">10. 3 or 4 or 5 or 6 </w:t>
      </w:r>
    </w:p>
    <w:p w14:paraId="589AF66A" w14:textId="77777777" w:rsidR="00681158" w:rsidRPr="00B33834"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11. 7 and 8 and 9 and 10</w:t>
      </w:r>
    </w:p>
    <w:p w14:paraId="4BEC1494" w14:textId="77777777" w:rsidR="00681158" w:rsidRDefault="00681158" w:rsidP="00681158">
      <w:pPr>
        <w:spacing w:line="480" w:lineRule="auto"/>
        <w:rPr>
          <w:rFonts w:ascii="Times New Roman" w:eastAsia="Times New Roman" w:hAnsi="Times New Roman" w:cs="Times New Roman"/>
          <w:sz w:val="24"/>
          <w:szCs w:val="24"/>
        </w:rPr>
      </w:pPr>
      <w:r w:rsidRPr="00B33834">
        <w:rPr>
          <w:rFonts w:ascii="Times New Roman" w:eastAsia="Times New Roman" w:hAnsi="Times New Roman" w:cs="Times New Roman"/>
          <w:sz w:val="24"/>
          <w:szCs w:val="24"/>
        </w:rPr>
        <w:t>Filter: 2005-2024</w:t>
      </w:r>
    </w:p>
    <w:p w14:paraId="71BE0DB5" w14:textId="77777777" w:rsidR="00C14100" w:rsidRDefault="00C14100"/>
    <w:sectPr w:rsidR="00C141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158"/>
    <w:rsid w:val="00331DE8"/>
    <w:rsid w:val="0034377F"/>
    <w:rsid w:val="00681158"/>
    <w:rsid w:val="00C14100"/>
    <w:rsid w:val="00E61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B20D4"/>
  <w15:chartTrackingRefBased/>
  <w15:docId w15:val="{2D143634-D5BB-4613-A0F7-8719B8BDF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158"/>
    <w:rPr>
      <w:rFonts w:ascii="Calibri" w:eastAsia="Calibri" w:hAnsi="Calibri" w:cs="Calibri"/>
    </w:rPr>
  </w:style>
  <w:style w:type="paragraph" w:styleId="Heading1">
    <w:name w:val="heading 1"/>
    <w:basedOn w:val="Normal"/>
    <w:next w:val="Normal"/>
    <w:link w:val="Heading1Char"/>
    <w:uiPriority w:val="9"/>
    <w:qFormat/>
    <w:rsid w:val="006811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811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81158"/>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81158"/>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1158"/>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8115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8115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8115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8115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1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811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811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811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811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811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1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1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158"/>
    <w:rPr>
      <w:rFonts w:eastAsiaTheme="majorEastAsia" w:cstheme="majorBidi"/>
      <w:color w:val="272727" w:themeColor="text1" w:themeTint="D8"/>
    </w:rPr>
  </w:style>
  <w:style w:type="paragraph" w:styleId="Title">
    <w:name w:val="Title"/>
    <w:basedOn w:val="Normal"/>
    <w:next w:val="Normal"/>
    <w:link w:val="TitleChar"/>
    <w:uiPriority w:val="10"/>
    <w:qFormat/>
    <w:rsid w:val="006811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1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15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1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158"/>
    <w:pPr>
      <w:spacing w:before="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681158"/>
    <w:rPr>
      <w:i/>
      <w:iCs/>
      <w:color w:val="404040" w:themeColor="text1" w:themeTint="BF"/>
    </w:rPr>
  </w:style>
  <w:style w:type="paragraph" w:styleId="ListParagraph">
    <w:name w:val="List Paragraph"/>
    <w:basedOn w:val="Normal"/>
    <w:uiPriority w:val="34"/>
    <w:qFormat/>
    <w:rsid w:val="00681158"/>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681158"/>
    <w:rPr>
      <w:i/>
      <w:iCs/>
      <w:color w:val="2F5496" w:themeColor="accent1" w:themeShade="BF"/>
    </w:rPr>
  </w:style>
  <w:style w:type="paragraph" w:styleId="IntenseQuote">
    <w:name w:val="Intense Quote"/>
    <w:basedOn w:val="Normal"/>
    <w:next w:val="Normal"/>
    <w:link w:val="IntenseQuoteChar"/>
    <w:uiPriority w:val="30"/>
    <w:qFormat/>
    <w:rsid w:val="00681158"/>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rPr>
  </w:style>
  <w:style w:type="character" w:customStyle="1" w:styleId="IntenseQuoteChar">
    <w:name w:val="Intense Quote Char"/>
    <w:basedOn w:val="DefaultParagraphFont"/>
    <w:link w:val="IntenseQuote"/>
    <w:uiPriority w:val="30"/>
    <w:rsid w:val="00681158"/>
    <w:rPr>
      <w:i/>
      <w:iCs/>
      <w:color w:val="2F5496" w:themeColor="accent1" w:themeShade="BF"/>
    </w:rPr>
  </w:style>
  <w:style w:type="character" w:styleId="IntenseReference">
    <w:name w:val="Intense Reference"/>
    <w:basedOn w:val="DefaultParagraphFont"/>
    <w:uiPriority w:val="32"/>
    <w:qFormat/>
    <w:rsid w:val="0068115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3</Words>
  <Characters>5148</Characters>
  <Application>Microsoft Office Word</Application>
  <DocSecurity>0</DocSecurity>
  <Lines>42</Lines>
  <Paragraphs>12</Paragraphs>
  <ScaleCrop>false</ScaleCrop>
  <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Apilado</dc:creator>
  <cp:keywords/>
  <dc:description/>
  <cp:lastModifiedBy>Kyle Apilado</cp:lastModifiedBy>
  <cp:revision>1</cp:revision>
  <dcterms:created xsi:type="dcterms:W3CDTF">2025-02-13T05:55:00Z</dcterms:created>
  <dcterms:modified xsi:type="dcterms:W3CDTF">2025-02-13T05:57:00Z</dcterms:modified>
</cp:coreProperties>
</file>